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722" w:rsidRPr="007F3AAB" w:rsidRDefault="00825722" w:rsidP="00825722">
      <w:pPr>
        <w:rPr>
          <w:rFonts w:ascii="Times New Roman" w:hAnsi="Times New Roman" w:cs="Times New Roman"/>
          <w:sz w:val="24"/>
          <w:szCs w:val="24"/>
        </w:rPr>
      </w:pPr>
      <w:r w:rsidRPr="007F3AAB">
        <w:rPr>
          <w:rFonts w:ascii="Times New Roman" w:hAnsi="Times New Roman" w:cs="Times New Roman" w:hint="eastAsia"/>
          <w:b/>
          <w:sz w:val="24"/>
          <w:szCs w:val="24"/>
        </w:rPr>
        <w:t>Supplementary Table 2.</w:t>
      </w:r>
      <w:r w:rsidRPr="007F3A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3AAB">
        <w:rPr>
          <w:rFonts w:ascii="Times New Roman" w:hAnsi="Times New Roman" w:cs="Times New Roman"/>
          <w:sz w:val="24"/>
          <w:szCs w:val="24"/>
        </w:rPr>
        <w:t>Pathway and ontology analysis of CNA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2"/>
        <w:gridCol w:w="4536"/>
        <w:gridCol w:w="850"/>
        <w:gridCol w:w="992"/>
        <w:gridCol w:w="6521"/>
      </w:tblGrid>
      <w:tr w:rsidR="00825722" w:rsidRPr="002830E0" w:rsidTr="007F3AAB">
        <w:trPr>
          <w:trHeight w:val="330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b/>
                <w:szCs w:val="20"/>
              </w:rPr>
              <w:t>Category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b/>
                <w:szCs w:val="20"/>
              </w:rPr>
              <w:t>Ter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b/>
                <w:szCs w:val="20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b/>
                <w:szCs w:val="20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b/>
                <w:szCs w:val="20"/>
              </w:rPr>
              <w:t>-v</w:t>
            </w:r>
            <w:r w:rsidRPr="002830E0">
              <w:rPr>
                <w:rFonts w:ascii="Times New Roman" w:eastAsia="맑은 고딕" w:hAnsi="Times New Roman" w:cs="Times New Roman"/>
                <w:b/>
                <w:szCs w:val="20"/>
              </w:rPr>
              <w:t>alue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b/>
                <w:szCs w:val="20"/>
              </w:rPr>
              <w:t>Genes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T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ranscriptional </w:t>
            </w: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misregulation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 in canc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.6</w:t>
            </w:r>
            <w:r>
              <w:rPr>
                <w:rFonts w:ascii="Times New Roman" w:eastAsia="맑은 고딕" w:hAnsi="Times New Roman" w:cs="Times New Roman"/>
                <w:szCs w:val="20"/>
              </w:rPr>
              <w:t>x10</w:t>
            </w:r>
            <w:r w:rsidRPr="002830E0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11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SLC45A3, TMPRSS2, ERG, SS18, PRCC, LYL1, ELK4, NTRK1, MLLT1, H3F3A, PBX1, RUNX1, TCF3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P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athways in canc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4.9</w:t>
            </w:r>
            <w:r>
              <w:rPr>
                <w:rFonts w:ascii="Times New Roman" w:eastAsia="맑은 고딕" w:hAnsi="Times New Roman" w:cs="Times New Roman"/>
                <w:szCs w:val="20"/>
              </w:rPr>
              <w:t>x10</w:t>
            </w:r>
            <w:r w:rsidRPr="002830E0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5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CCNE1, CBLC, BCL2, GNA11, NTRK1, TPR, RUNX1, TPM3, AKT2, ARNT, FH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 cell prolif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0</w:t>
            </w:r>
            <w:r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CL2, CD79A, IL7R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P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ositive regulation of transcription from RNA polymerase II promo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SS18, FSTL3, BCL3, TCF3, ARNT, ERCC2, BCL9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ell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ERG, ELK4, ABL2, ARNT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M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S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equence-specific DNA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ERG, ELK4, BCL2, PBX1, ARNT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Adrenergic </w:t>
            </w: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signaling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 in </w:t>
            </w: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cardiomyocyt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0</w:t>
            </w:r>
            <w:r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PPP2R1A, BCL2, TPM4, TPM3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 cell lineage commi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CL2, TCF3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M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hromat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1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ERG, ELK4, BRD4, TPR, CIC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PI3K-Akt </w:t>
            </w: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signaling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1</w:t>
            </w:r>
            <w:r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CCNE1, PPP2R1A, STK11, BCL2, JAK3, IL7R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Thyroid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1</w:t>
            </w:r>
            <w:r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NTRK1, TPR, TPM3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ucl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1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ERG, STK11, ZNF521, CIC, ZNF331, CBLC, PRCC, ELK4, PBX1, MDM4, BRD4, TCF3, BCL9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egative regulation of cell grow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2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STK11, BCL2, SMARCA4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npBAF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 c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3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SS18, SMARCA4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DNA damage response, signal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T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ransduction by p53 class medi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3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CL3, MDM4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Meas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3</w:t>
            </w:r>
            <w:r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CCNE1, FCGR2B, JAK3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M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P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rotein </w:t>
            </w: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heterodimerization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4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CL2, TCF3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P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ositive regulation of transcription 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longation 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lastRenderedPageBreak/>
              <w:t>from RNA polymerase II promo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lastRenderedPageBreak/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4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ELL, BRD4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MicroRNAs in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4</w:t>
            </w:r>
            <w:r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SLC45A3, CCNE1, BCL2, MDM4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CC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T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ranscription elongation factor comple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43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ELL, MLLT1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Signaling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 pathways regulating pluripotency of stem cell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4</w:t>
            </w:r>
            <w:r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LIFR, JAK3, TCF3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Apoptosi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4</w:t>
            </w:r>
            <w:r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65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CL2, NTRK1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M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S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ignal transducer activity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4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CBLC, GNA11, MALT1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Renal cell carci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5</w:t>
            </w:r>
            <w:r>
              <w:rPr>
                <w:rFonts w:ascii="Times New Roman" w:eastAsia="맑은 고딕" w:hAnsi="Times New Roman" w:cs="Times New Roman"/>
                <w:szCs w:val="20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AKT2, ARNT, FH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B cell receptor </w:t>
            </w: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signaling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szCs w:val="20"/>
              </w:rPr>
              <w:t>6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MALT1, CD79A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uclear membra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6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TFPT, BCL2, TPR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Jak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-STAT </w:t>
            </w: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signaling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6</w:t>
            </w:r>
            <w:r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LIFR, JAK3, IL7R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T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ricarboxylic acid cy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6</w:t>
            </w:r>
            <w:r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SDHC, FH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Chronic myeloid </w:t>
            </w: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leukem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6</w:t>
            </w:r>
            <w:r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CBLC, RUNX1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Tubercul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7</w:t>
            </w:r>
            <w:r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FCGR2B, BCL2, MALT1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C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RNA polymerase II transcription factor c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7</w:t>
            </w:r>
            <w:r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TCF3, ARNT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B cell receptor </w:t>
            </w: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signaling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7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CL2, CD79A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H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omeostasis of number of cells within a tiss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7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CL2, FH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Small cell lung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8</w:t>
            </w:r>
            <w:r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CCNE1, BCL2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ErbB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proofErr w:type="spellStart"/>
            <w:r w:rsidRPr="002830E0">
              <w:rPr>
                <w:rFonts w:ascii="Times New Roman" w:eastAsia="맑은 고딕" w:hAnsi="Times New Roman" w:cs="Times New Roman"/>
                <w:szCs w:val="20"/>
              </w:rPr>
              <w:t>signaling</w:t>
            </w:r>
            <w:proofErr w:type="spellEnd"/>
            <w:r w:rsidRPr="002830E0">
              <w:rPr>
                <w:rFonts w:ascii="Times New Roman" w:eastAsia="맑은 고딕" w:hAnsi="Times New Roman" w:cs="Times New Roman"/>
                <w:szCs w:val="20"/>
              </w:rPr>
              <w:t xml:space="preserve">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8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CBLC, ABL2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ell grow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88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CL2, IL7R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KEG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Prostate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8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CCNE1, BCL2, AKT2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P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ositive regulation of B cell prolife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9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CL2, TCF3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P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rotein complex assemb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9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PPP2R1A, MDM4</w:t>
            </w:r>
          </w:p>
        </w:tc>
      </w:tr>
      <w:tr w:rsidR="00825722" w:rsidRPr="002830E0" w:rsidTr="007F3AAB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GO_BP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S</w:t>
            </w:r>
            <w:r w:rsidRPr="002830E0">
              <w:rPr>
                <w:rFonts w:ascii="Times New Roman" w:eastAsia="맑은 고딕" w:hAnsi="Times New Roman" w:cs="Times New Roman"/>
                <w:szCs w:val="20"/>
              </w:rPr>
              <w:t>pleen develop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0.09</w:t>
            </w:r>
            <w:r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722" w:rsidRPr="002830E0" w:rsidRDefault="00825722" w:rsidP="007F3AAB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830E0">
              <w:rPr>
                <w:rFonts w:ascii="Times New Roman" w:eastAsia="맑은 고딕" w:hAnsi="Times New Roman" w:cs="Times New Roman"/>
                <w:szCs w:val="20"/>
              </w:rPr>
              <w:t>BCL2, BCL3</w:t>
            </w:r>
          </w:p>
        </w:tc>
      </w:tr>
    </w:tbl>
    <w:p w:rsidR="00C6391E" w:rsidRDefault="00C6391E"/>
    <w:sectPr w:rsidR="00C6391E" w:rsidSect="00AF3261">
      <w:pgSz w:w="16838" w:h="11906" w:orient="landscape" w:code="9"/>
      <w:pgMar w:top="1797" w:right="1440" w:bottom="1797" w:left="1440" w:header="851" w:footer="992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722"/>
    <w:rsid w:val="00112C4E"/>
    <w:rsid w:val="00702D66"/>
    <w:rsid w:val="007F3AAB"/>
    <w:rsid w:val="00825722"/>
    <w:rsid w:val="00AF3261"/>
    <w:rsid w:val="00C6391E"/>
    <w:rsid w:val="00D761D2"/>
    <w:rsid w:val="00F6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DB88"/>
  <w15:docId w15:val="{2DE3E3E2-2025-49D2-BA1A-112D64C34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8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la</dc:creator>
  <cp:lastModifiedBy>JungSH</cp:lastModifiedBy>
  <cp:revision>2</cp:revision>
  <dcterms:created xsi:type="dcterms:W3CDTF">2016-12-10T22:42:00Z</dcterms:created>
  <dcterms:modified xsi:type="dcterms:W3CDTF">2016-12-10T22:42:00Z</dcterms:modified>
</cp:coreProperties>
</file>